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02C1" w14:textId="72B796CC" w:rsidR="008F58CB" w:rsidRPr="0043656D" w:rsidRDefault="0031632F" w:rsidP="008F58C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D32E20"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32E2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5218D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3656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valuation</w:t>
      </w:r>
      <w:r w:rsidR="0043656D" w:rsidRPr="0043656D">
        <w:rPr>
          <w:rFonts w:asciiTheme="majorBidi" w:hAnsiTheme="majorBidi" w:cstheme="majorBidi"/>
          <w:sz w:val="24"/>
          <w:szCs w:val="24"/>
        </w:rPr>
        <w:t xml:space="preserve"> of prediction performance </w:t>
      </w:r>
      <w:r w:rsidR="008F58CB" w:rsidRPr="0043656D">
        <w:rPr>
          <w:rFonts w:asciiTheme="majorBidi" w:hAnsiTheme="majorBidi" w:cstheme="majorBidi"/>
          <w:sz w:val="24"/>
          <w:szCs w:val="24"/>
        </w:rPr>
        <w:t>(%) of different ML Algorithms for the</w:t>
      </w:r>
      <w:r w:rsidR="00174F13" w:rsidRPr="0043656D">
        <w:rPr>
          <w:rFonts w:asciiTheme="majorBidi" w:hAnsiTheme="majorBidi" w:cstheme="majorBidi"/>
          <w:sz w:val="24"/>
          <w:szCs w:val="24"/>
        </w:rPr>
        <w:t xml:space="preserve"> </w:t>
      </w:r>
      <w:r w:rsidR="002603F1">
        <w:rPr>
          <w:rFonts w:asciiTheme="majorBidi" w:hAnsiTheme="majorBidi" w:cstheme="majorBidi"/>
          <w:sz w:val="24"/>
          <w:szCs w:val="24"/>
        </w:rPr>
        <w:t>o</w:t>
      </w:r>
      <w:r w:rsidR="00174F13" w:rsidRPr="0043656D">
        <w:rPr>
          <w:rFonts w:asciiTheme="majorBidi" w:hAnsiTheme="majorBidi" w:cstheme="majorBidi"/>
          <w:sz w:val="24"/>
          <w:szCs w:val="24"/>
        </w:rPr>
        <w:t>verall nutritional status and</w:t>
      </w:r>
      <w:r w:rsidR="008F58CB" w:rsidRPr="0043656D">
        <w:rPr>
          <w:rFonts w:asciiTheme="majorBidi" w:hAnsiTheme="majorBidi" w:cstheme="majorBidi"/>
          <w:sz w:val="24"/>
          <w:szCs w:val="24"/>
        </w:rPr>
        <w:t xml:space="preserve"> </w:t>
      </w:r>
      <w:r w:rsidR="002603F1">
        <w:rPr>
          <w:rFonts w:asciiTheme="majorBidi" w:hAnsiTheme="majorBidi" w:cstheme="majorBidi"/>
          <w:sz w:val="24"/>
          <w:szCs w:val="24"/>
        </w:rPr>
        <w:t>u</w:t>
      </w:r>
      <w:r w:rsidR="008F58CB" w:rsidRPr="0043656D">
        <w:rPr>
          <w:rFonts w:asciiTheme="majorBidi" w:hAnsiTheme="majorBidi" w:cstheme="majorBidi"/>
          <w:sz w:val="24"/>
          <w:szCs w:val="24"/>
        </w:rPr>
        <w:t xml:space="preserve">nderweight and </w:t>
      </w:r>
      <w:r w:rsidR="002603F1">
        <w:rPr>
          <w:rFonts w:asciiTheme="majorBidi" w:hAnsiTheme="majorBidi" w:cstheme="majorBidi"/>
          <w:sz w:val="24"/>
          <w:szCs w:val="24"/>
        </w:rPr>
        <w:t>o</w:t>
      </w:r>
      <w:r w:rsidR="008F58CB" w:rsidRPr="0043656D">
        <w:rPr>
          <w:rFonts w:asciiTheme="majorBidi" w:hAnsiTheme="majorBidi" w:cstheme="majorBidi"/>
          <w:sz w:val="24"/>
          <w:szCs w:val="24"/>
        </w:rPr>
        <w:t>verweight/Obese class</w:t>
      </w:r>
      <w:r w:rsidR="00D85DFF">
        <w:rPr>
          <w:rFonts w:asciiTheme="majorBidi" w:hAnsiTheme="majorBidi" w:cstheme="majorBidi"/>
          <w:sz w:val="24"/>
          <w:szCs w:val="24"/>
        </w:rPr>
        <w:t xml:space="preserve"> </w:t>
      </w:r>
      <w:r w:rsidR="00D85DFF" w:rsidRPr="00981EB8">
        <w:rPr>
          <w:rFonts w:asciiTheme="majorBidi" w:hAnsiTheme="majorBidi" w:cstheme="majorBidi"/>
          <w:b/>
          <w:bCs/>
          <w:sz w:val="24"/>
          <w:szCs w:val="24"/>
        </w:rPr>
        <w:t>without any FT method</w:t>
      </w:r>
      <w:r w:rsidR="008F58CB" w:rsidRPr="00981EB8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6EC1E3C" w14:textId="77777777" w:rsidR="008B548F" w:rsidRPr="002F59E1" w:rsidRDefault="008B548F" w:rsidP="008F58C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983"/>
        <w:gridCol w:w="675"/>
        <w:gridCol w:w="673"/>
        <w:gridCol w:w="673"/>
        <w:gridCol w:w="673"/>
        <w:gridCol w:w="673"/>
        <w:gridCol w:w="673"/>
        <w:gridCol w:w="673"/>
        <w:gridCol w:w="674"/>
        <w:gridCol w:w="674"/>
        <w:gridCol w:w="894"/>
      </w:tblGrid>
      <w:tr w:rsidR="00174F13" w:rsidRPr="00174F13" w14:paraId="7BE50BA4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D2F55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2057693"/>
            <w:r w:rsidRPr="00174F13">
              <w:rPr>
                <w:rFonts w:asciiTheme="majorBidi" w:hAnsiTheme="majorBidi" w:cstheme="majorBidi"/>
                <w:sz w:val="20"/>
                <w:szCs w:val="20"/>
              </w:rPr>
              <w:t>Nutritional</w:t>
            </w:r>
          </w:p>
          <w:p w14:paraId="190DD6AD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2EB49C" w14:textId="7522E8C1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D3AFBF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DT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09FB84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RF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02DB95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KNN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AEBADF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NB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43CB63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LR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DE6EA7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47E6C4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ADB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6CCED5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GB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47B538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XGB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FFF84A" w14:textId="77777777" w:rsidR="008F58CB" w:rsidRPr="00174F13" w:rsidRDefault="008F58CB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Bagging</w:t>
            </w:r>
          </w:p>
        </w:tc>
      </w:tr>
      <w:tr w:rsidR="00174F13" w:rsidRPr="00174F13" w14:paraId="7D871B74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single" w:sz="12" w:space="0" w:color="auto"/>
              <w:bottom w:val="nil"/>
            </w:tcBorders>
            <w:vAlign w:val="center"/>
          </w:tcPr>
          <w:p w14:paraId="30C8AA77" w14:textId="3DE5E88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Overall</w:t>
            </w:r>
          </w:p>
        </w:tc>
        <w:tc>
          <w:tcPr>
            <w:tcW w:w="49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D406F46" w14:textId="1FF8A48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380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BF99450" w14:textId="119EF8D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0BBB0A2" w14:textId="1ABE106D" w:rsidR="00174F13" w:rsidRPr="0043656D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.79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B73FC15" w14:textId="0888ECC9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27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B9AAB8A" w14:textId="07F07D91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7B394FD" w14:textId="300DCD0A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82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F678F2A" w14:textId="1C7FB64D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2EC359E" w14:textId="6A816E41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2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AD1D5DF" w14:textId="026F9BF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F06C65F" w14:textId="0EC013BA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456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1F4F5D1" w14:textId="79C17FBD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34</w:t>
            </w:r>
          </w:p>
        </w:tc>
      </w:tr>
      <w:tr w:rsidR="00174F13" w:rsidRPr="00174F13" w14:paraId="1FA3CD66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0338C8B0" w14:textId="77777777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noWrap/>
            <w:vAlign w:val="center"/>
          </w:tcPr>
          <w:p w14:paraId="3477B45F" w14:textId="4EA30145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380" w:type="pct"/>
            <w:tcBorders>
              <w:top w:val="nil"/>
              <w:bottom w:val="nil"/>
            </w:tcBorders>
            <w:noWrap/>
            <w:vAlign w:val="center"/>
          </w:tcPr>
          <w:p w14:paraId="6F4F6F56" w14:textId="0F4E7D35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56F2A61" w14:textId="5126245B" w:rsidR="00174F13" w:rsidRPr="0043656D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3.65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24B9BA0F" w14:textId="3F4DA98D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4239DBB" w14:textId="216E4EA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566BEF6" w14:textId="1FCD357D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1B8CDC4" w14:textId="1E89D2CE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9BAAF59" w14:textId="2868ECDF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29E5A653" w14:textId="5C53FE27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A2A9272" w14:textId="1D4A0186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7E410683" w14:textId="3B2945FA" w:rsidR="00174F13" w:rsidRPr="00174F13" w:rsidRDefault="00174F13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23</w:t>
            </w:r>
          </w:p>
        </w:tc>
      </w:tr>
      <w:tr w:rsidR="00174F13" w:rsidRPr="00174F13" w14:paraId="7FDD97E1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45683BA" w14:textId="77777777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noWrap/>
            <w:vAlign w:val="center"/>
          </w:tcPr>
          <w:p w14:paraId="660868FC" w14:textId="5B0636B5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cision</w:t>
            </w:r>
          </w:p>
        </w:tc>
        <w:tc>
          <w:tcPr>
            <w:tcW w:w="380" w:type="pct"/>
            <w:tcBorders>
              <w:top w:val="nil"/>
              <w:bottom w:val="nil"/>
            </w:tcBorders>
            <w:noWrap/>
            <w:vAlign w:val="center"/>
          </w:tcPr>
          <w:p w14:paraId="6BB07365" w14:textId="396E488F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38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B47E073" w14:textId="56E26D64" w:rsidR="00397760" w:rsidRPr="0043656D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F7A983C" w14:textId="478B6E31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05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D2F0465" w14:textId="4B0F37F9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FC88548" w14:textId="21E3340F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AAE1F40" w14:textId="2450ECCE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4F1E373" w14:textId="4F996E01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EAF565E" w14:textId="4C1E0E07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79138B4" w14:textId="380D1170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59392216" w14:textId="6862C8EE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97</w:t>
            </w:r>
          </w:p>
        </w:tc>
      </w:tr>
      <w:tr w:rsidR="00174F13" w:rsidRPr="00174F13" w14:paraId="3E648F36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16EBE866" w14:textId="77777777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noWrap/>
            <w:vAlign w:val="center"/>
          </w:tcPr>
          <w:p w14:paraId="733F4594" w14:textId="186D9F63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all</w:t>
            </w:r>
          </w:p>
        </w:tc>
        <w:tc>
          <w:tcPr>
            <w:tcW w:w="380" w:type="pct"/>
            <w:tcBorders>
              <w:top w:val="nil"/>
              <w:bottom w:val="nil"/>
            </w:tcBorders>
            <w:noWrap/>
            <w:vAlign w:val="center"/>
          </w:tcPr>
          <w:p w14:paraId="5D5D2544" w14:textId="30C34B19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96B8E20" w14:textId="4F24C27E" w:rsidR="00397760" w:rsidRPr="0043656D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9.06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E383519" w14:textId="50462F65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38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D59C0E6" w14:textId="2F950471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749EF9B" w14:textId="02D83939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8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A79BBB1" w14:textId="3C17EED6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B22397B" w14:textId="7D326B3F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B042F1F" w14:textId="12494920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54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A90B9D1" w14:textId="20870035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9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3D353CA6" w14:textId="761FB1D7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55</w:t>
            </w:r>
          </w:p>
        </w:tc>
      </w:tr>
      <w:tr w:rsidR="00174F13" w:rsidRPr="00174F13" w14:paraId="341CD134" w14:textId="77777777" w:rsidTr="00174F13">
        <w:trPr>
          <w:trHeight w:val="516"/>
          <w:jc w:val="center"/>
        </w:trPr>
        <w:tc>
          <w:tcPr>
            <w:tcW w:w="641" w:type="pct"/>
            <w:tcBorders>
              <w:top w:val="nil"/>
              <w:bottom w:val="single" w:sz="12" w:space="0" w:color="auto"/>
            </w:tcBorders>
            <w:vAlign w:val="center"/>
          </w:tcPr>
          <w:p w14:paraId="61DC8A8F" w14:textId="77777777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4BC8D9A" w14:textId="40886671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1 score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0913E3D" w14:textId="38F674F9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39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F0D7636" w14:textId="61F255A3" w:rsidR="00397760" w:rsidRPr="0043656D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8.65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27CDD78" w14:textId="28CC3E9C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B4914FF" w14:textId="3E8AABD5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DB72A4A" w14:textId="68EED6F4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6DE46CD" w14:textId="2DB940E8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84F1239" w14:textId="36FBDE32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C7ACFD2" w14:textId="7787FCCD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2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E83B78F" w14:textId="36FA401B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4</w:t>
            </w: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259D9F" w14:textId="397A1A8F" w:rsidR="00397760" w:rsidRPr="00174F13" w:rsidRDefault="00397760" w:rsidP="00174F1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14</w:t>
            </w:r>
          </w:p>
        </w:tc>
      </w:tr>
      <w:tr w:rsidR="00174F13" w:rsidRPr="00174F13" w14:paraId="75C1F586" w14:textId="77777777" w:rsidTr="00174F13">
        <w:trPr>
          <w:trHeight w:val="412"/>
          <w:jc w:val="center"/>
        </w:trPr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1CFC8DD6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Underweight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FDA1CF1" w14:textId="60DD229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cision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D9506FF" w14:textId="19D636D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16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93A1604" w14:textId="4A021704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46B65D4" w14:textId="4D39D08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72E4FB5" w14:textId="3E02210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73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6B4967D" w14:textId="72BA4D7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54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8FE1B0B" w14:textId="703B412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760427A" w14:textId="2C3F2426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2E2EEC2" w14:textId="0D5A9B73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8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6EE30F1" w14:textId="680A55D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AD84453" w14:textId="6F8C8C8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7</w:t>
            </w:r>
          </w:p>
        </w:tc>
      </w:tr>
      <w:tr w:rsidR="00174F13" w:rsidRPr="00174F13" w14:paraId="3537277D" w14:textId="77777777" w:rsidTr="00174F13">
        <w:trPr>
          <w:trHeight w:val="412"/>
          <w:jc w:val="center"/>
        </w:trPr>
        <w:tc>
          <w:tcPr>
            <w:tcW w:w="641" w:type="pct"/>
            <w:vAlign w:val="center"/>
          </w:tcPr>
          <w:p w14:paraId="2CF4F990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4D16C1BC" w14:textId="18F7F870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all</w:t>
            </w:r>
          </w:p>
        </w:tc>
        <w:tc>
          <w:tcPr>
            <w:tcW w:w="380" w:type="pct"/>
            <w:noWrap/>
            <w:vAlign w:val="center"/>
            <w:hideMark/>
          </w:tcPr>
          <w:p w14:paraId="7D131A84" w14:textId="7DF8B6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379" w:type="pct"/>
            <w:noWrap/>
            <w:vAlign w:val="center"/>
            <w:hideMark/>
          </w:tcPr>
          <w:p w14:paraId="60ED3642" w14:textId="497CEABE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7.28</w:t>
            </w:r>
          </w:p>
        </w:tc>
        <w:tc>
          <w:tcPr>
            <w:tcW w:w="379" w:type="pct"/>
            <w:noWrap/>
            <w:vAlign w:val="center"/>
            <w:hideMark/>
          </w:tcPr>
          <w:p w14:paraId="07476902" w14:textId="58464A1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379" w:type="pct"/>
            <w:noWrap/>
            <w:vAlign w:val="center"/>
            <w:hideMark/>
          </w:tcPr>
          <w:p w14:paraId="59941BD6" w14:textId="1B94869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06</w:t>
            </w:r>
          </w:p>
        </w:tc>
        <w:tc>
          <w:tcPr>
            <w:tcW w:w="379" w:type="pct"/>
            <w:noWrap/>
            <w:vAlign w:val="center"/>
            <w:hideMark/>
          </w:tcPr>
          <w:p w14:paraId="21FCBDBB" w14:textId="2BFBC72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379" w:type="pct"/>
            <w:noWrap/>
            <w:vAlign w:val="center"/>
            <w:hideMark/>
          </w:tcPr>
          <w:p w14:paraId="7807725E" w14:textId="75136EB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0</w:t>
            </w:r>
          </w:p>
        </w:tc>
        <w:tc>
          <w:tcPr>
            <w:tcW w:w="379" w:type="pct"/>
            <w:noWrap/>
            <w:vAlign w:val="center"/>
            <w:hideMark/>
          </w:tcPr>
          <w:p w14:paraId="50BB6C45" w14:textId="058B5CFE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379" w:type="pct"/>
            <w:noWrap/>
            <w:vAlign w:val="center"/>
            <w:hideMark/>
          </w:tcPr>
          <w:p w14:paraId="4135711A" w14:textId="4E7B2F26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53</w:t>
            </w:r>
          </w:p>
        </w:tc>
        <w:tc>
          <w:tcPr>
            <w:tcW w:w="379" w:type="pct"/>
            <w:noWrap/>
            <w:vAlign w:val="center"/>
            <w:hideMark/>
          </w:tcPr>
          <w:p w14:paraId="3A40CAB6" w14:textId="66CCAB7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4</w:t>
            </w:r>
          </w:p>
        </w:tc>
        <w:tc>
          <w:tcPr>
            <w:tcW w:w="456" w:type="pct"/>
            <w:noWrap/>
            <w:vAlign w:val="center"/>
            <w:hideMark/>
          </w:tcPr>
          <w:p w14:paraId="62AD80E8" w14:textId="54DA7B7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28</w:t>
            </w:r>
          </w:p>
        </w:tc>
      </w:tr>
      <w:tr w:rsidR="00174F13" w:rsidRPr="00174F13" w14:paraId="16420900" w14:textId="77777777" w:rsidTr="00174F13">
        <w:trPr>
          <w:trHeight w:val="412"/>
          <w:jc w:val="center"/>
        </w:trPr>
        <w:tc>
          <w:tcPr>
            <w:tcW w:w="641" w:type="pct"/>
            <w:tcBorders>
              <w:bottom w:val="nil"/>
            </w:tcBorders>
            <w:vAlign w:val="center"/>
          </w:tcPr>
          <w:p w14:paraId="1FF2ACC5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nil"/>
            </w:tcBorders>
            <w:noWrap/>
            <w:vAlign w:val="center"/>
            <w:hideMark/>
          </w:tcPr>
          <w:p w14:paraId="3BDACA8C" w14:textId="061C6401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1 score</w:t>
            </w:r>
          </w:p>
        </w:tc>
        <w:tc>
          <w:tcPr>
            <w:tcW w:w="380" w:type="pct"/>
            <w:tcBorders>
              <w:bottom w:val="nil"/>
            </w:tcBorders>
            <w:noWrap/>
            <w:vAlign w:val="center"/>
            <w:hideMark/>
          </w:tcPr>
          <w:p w14:paraId="5399338D" w14:textId="5CC0A8B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375B8822" w14:textId="6615CF7E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.19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4D824702" w14:textId="6DC61280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60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19EAFC95" w14:textId="62C0B0C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17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66E8A656" w14:textId="1549F0D9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064212A7" w14:textId="50A97DA9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27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2FD2493D" w14:textId="1146AB8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31508852" w14:textId="5F2EA8BD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77</w:t>
            </w:r>
          </w:p>
        </w:tc>
        <w:tc>
          <w:tcPr>
            <w:tcW w:w="379" w:type="pct"/>
            <w:tcBorders>
              <w:bottom w:val="nil"/>
            </w:tcBorders>
            <w:noWrap/>
            <w:vAlign w:val="center"/>
            <w:hideMark/>
          </w:tcPr>
          <w:p w14:paraId="798A7F7D" w14:textId="1C0C46E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11</w:t>
            </w:r>
          </w:p>
        </w:tc>
        <w:tc>
          <w:tcPr>
            <w:tcW w:w="456" w:type="pct"/>
            <w:tcBorders>
              <w:bottom w:val="nil"/>
            </w:tcBorders>
            <w:noWrap/>
            <w:vAlign w:val="center"/>
            <w:hideMark/>
          </w:tcPr>
          <w:p w14:paraId="5149C61C" w14:textId="1E0A045C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6</w:t>
            </w:r>
          </w:p>
        </w:tc>
      </w:tr>
      <w:tr w:rsidR="00174F13" w:rsidRPr="00174F13" w14:paraId="52B32C5E" w14:textId="77777777" w:rsidTr="00174F13">
        <w:trPr>
          <w:trHeight w:val="412"/>
          <w:jc w:val="center"/>
        </w:trPr>
        <w:tc>
          <w:tcPr>
            <w:tcW w:w="641" w:type="pct"/>
            <w:tcBorders>
              <w:top w:val="nil"/>
              <w:bottom w:val="single" w:sz="12" w:space="0" w:color="auto"/>
            </w:tcBorders>
            <w:vAlign w:val="center"/>
          </w:tcPr>
          <w:p w14:paraId="7E5FFCE5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375CA5D" w14:textId="647FD73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8E11E4A" w14:textId="0156067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F53C1D2" w14:textId="5C4353F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3F4CF7" w14:textId="1DF99FF9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67851A1" w14:textId="0C7AE5F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E08CA5" w14:textId="61D49AF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8052C9" w14:textId="34497043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2F4AF61" w14:textId="00648A38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FF8E539" w14:textId="2C172B96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7E6C0A" w14:textId="0FEFD78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F03752D" w14:textId="7F2C73E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0</w:t>
            </w:r>
          </w:p>
        </w:tc>
      </w:tr>
      <w:tr w:rsidR="00174F13" w:rsidRPr="00174F13" w14:paraId="0D8783DC" w14:textId="77777777" w:rsidTr="00174F13">
        <w:tblPrEx>
          <w:jc w:val="left"/>
        </w:tblPrEx>
        <w:trPr>
          <w:trHeight w:val="412"/>
        </w:trPr>
        <w:tc>
          <w:tcPr>
            <w:tcW w:w="641" w:type="pct"/>
            <w:vMerge w:val="restart"/>
            <w:tcBorders>
              <w:top w:val="single" w:sz="12" w:space="0" w:color="auto"/>
            </w:tcBorders>
            <w:vAlign w:val="center"/>
          </w:tcPr>
          <w:p w14:paraId="3EB9F701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  <w:p w14:paraId="7F45A791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/Obese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3A6D72" w14:textId="2F26DE6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cision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2858D5A" w14:textId="6767CD58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2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88C6E7E" w14:textId="143D943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6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77A57A" w14:textId="196AF2D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30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F13FAA8" w14:textId="36F40B09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83E7DA" w14:textId="4B5830A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B629AD1" w14:textId="1150904E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DA313F" w14:textId="5ABCB4E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66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DA01854" w14:textId="1476224C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4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1D20B35" w14:textId="130E7F8D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4.53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204CF0B" w14:textId="2E3FF1B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74</w:t>
            </w:r>
          </w:p>
        </w:tc>
      </w:tr>
      <w:tr w:rsidR="00174F13" w:rsidRPr="00174F13" w14:paraId="70193BD9" w14:textId="77777777" w:rsidTr="00174F13">
        <w:tblPrEx>
          <w:jc w:val="left"/>
        </w:tblPrEx>
        <w:trPr>
          <w:trHeight w:val="412"/>
        </w:trPr>
        <w:tc>
          <w:tcPr>
            <w:tcW w:w="641" w:type="pct"/>
            <w:vMerge/>
            <w:vAlign w:val="center"/>
          </w:tcPr>
          <w:p w14:paraId="22DA3E81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299CB275" w14:textId="5F7246AD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</w:t>
            </w: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all</w:t>
            </w:r>
          </w:p>
        </w:tc>
        <w:tc>
          <w:tcPr>
            <w:tcW w:w="380" w:type="pct"/>
            <w:noWrap/>
            <w:vAlign w:val="center"/>
            <w:hideMark/>
          </w:tcPr>
          <w:p w14:paraId="7B76F2F0" w14:textId="66286A0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379" w:type="pct"/>
            <w:noWrap/>
            <w:vAlign w:val="center"/>
            <w:hideMark/>
          </w:tcPr>
          <w:p w14:paraId="1D52E97C" w14:textId="3779182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19</w:t>
            </w:r>
          </w:p>
        </w:tc>
        <w:tc>
          <w:tcPr>
            <w:tcW w:w="379" w:type="pct"/>
            <w:noWrap/>
            <w:vAlign w:val="center"/>
            <w:hideMark/>
          </w:tcPr>
          <w:p w14:paraId="10D3FD1C" w14:textId="3BA0D9E0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379" w:type="pct"/>
            <w:noWrap/>
            <w:vAlign w:val="center"/>
            <w:hideMark/>
          </w:tcPr>
          <w:p w14:paraId="2FA1E474" w14:textId="24D33F51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0</w:t>
            </w:r>
          </w:p>
        </w:tc>
        <w:tc>
          <w:tcPr>
            <w:tcW w:w="379" w:type="pct"/>
            <w:noWrap/>
            <w:vAlign w:val="center"/>
            <w:hideMark/>
          </w:tcPr>
          <w:p w14:paraId="70C60257" w14:textId="5730D13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379" w:type="pct"/>
            <w:noWrap/>
            <w:vAlign w:val="center"/>
            <w:hideMark/>
          </w:tcPr>
          <w:p w14:paraId="7754B964" w14:textId="06D69C60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379" w:type="pct"/>
            <w:noWrap/>
            <w:vAlign w:val="center"/>
            <w:hideMark/>
          </w:tcPr>
          <w:p w14:paraId="08591FDA" w14:textId="7239B23D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379" w:type="pct"/>
            <w:noWrap/>
            <w:vAlign w:val="center"/>
            <w:hideMark/>
          </w:tcPr>
          <w:p w14:paraId="5E279EAC" w14:textId="2A77C42D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379" w:type="pct"/>
            <w:noWrap/>
            <w:vAlign w:val="center"/>
            <w:hideMark/>
          </w:tcPr>
          <w:p w14:paraId="30FF1A55" w14:textId="4FADA91F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7.29</w:t>
            </w:r>
          </w:p>
        </w:tc>
        <w:tc>
          <w:tcPr>
            <w:tcW w:w="456" w:type="pct"/>
            <w:noWrap/>
            <w:vAlign w:val="center"/>
            <w:hideMark/>
          </w:tcPr>
          <w:p w14:paraId="45A1ED4B" w14:textId="543DDBA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66</w:t>
            </w:r>
          </w:p>
        </w:tc>
      </w:tr>
      <w:tr w:rsidR="00174F13" w:rsidRPr="00174F13" w14:paraId="43F35257" w14:textId="77777777" w:rsidTr="00174F13">
        <w:tblPrEx>
          <w:jc w:val="left"/>
        </w:tblPrEx>
        <w:trPr>
          <w:trHeight w:val="412"/>
        </w:trPr>
        <w:tc>
          <w:tcPr>
            <w:tcW w:w="641" w:type="pct"/>
            <w:vAlign w:val="center"/>
          </w:tcPr>
          <w:p w14:paraId="1319D95D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61B47D0E" w14:textId="43D40C6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3C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1 score</w:t>
            </w:r>
          </w:p>
        </w:tc>
        <w:tc>
          <w:tcPr>
            <w:tcW w:w="380" w:type="pct"/>
            <w:noWrap/>
            <w:vAlign w:val="center"/>
            <w:hideMark/>
          </w:tcPr>
          <w:p w14:paraId="642E6BBC" w14:textId="641FB9B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01</w:t>
            </w:r>
          </w:p>
        </w:tc>
        <w:tc>
          <w:tcPr>
            <w:tcW w:w="379" w:type="pct"/>
            <w:noWrap/>
            <w:vAlign w:val="center"/>
            <w:hideMark/>
          </w:tcPr>
          <w:p w14:paraId="63E7E97B" w14:textId="302519A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79</w:t>
            </w:r>
          </w:p>
        </w:tc>
        <w:tc>
          <w:tcPr>
            <w:tcW w:w="379" w:type="pct"/>
            <w:noWrap/>
            <w:vAlign w:val="center"/>
            <w:hideMark/>
          </w:tcPr>
          <w:p w14:paraId="52F4F9E3" w14:textId="1A559933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379" w:type="pct"/>
            <w:noWrap/>
            <w:vAlign w:val="center"/>
            <w:hideMark/>
          </w:tcPr>
          <w:p w14:paraId="1B234A04" w14:textId="60E2ED3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379" w:type="pct"/>
            <w:noWrap/>
            <w:vAlign w:val="center"/>
            <w:hideMark/>
          </w:tcPr>
          <w:p w14:paraId="33DB390C" w14:textId="7CB3B0A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379" w:type="pct"/>
            <w:noWrap/>
            <w:vAlign w:val="center"/>
            <w:hideMark/>
          </w:tcPr>
          <w:p w14:paraId="7C2840AC" w14:textId="148C9D55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1</w:t>
            </w:r>
          </w:p>
        </w:tc>
        <w:tc>
          <w:tcPr>
            <w:tcW w:w="379" w:type="pct"/>
            <w:noWrap/>
            <w:vAlign w:val="center"/>
            <w:hideMark/>
          </w:tcPr>
          <w:p w14:paraId="2F45F2FB" w14:textId="717C953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9</w:t>
            </w:r>
          </w:p>
        </w:tc>
        <w:tc>
          <w:tcPr>
            <w:tcW w:w="379" w:type="pct"/>
            <w:noWrap/>
            <w:vAlign w:val="center"/>
            <w:hideMark/>
          </w:tcPr>
          <w:p w14:paraId="298761A0" w14:textId="5375B99F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36</w:t>
            </w:r>
          </w:p>
        </w:tc>
        <w:tc>
          <w:tcPr>
            <w:tcW w:w="379" w:type="pct"/>
            <w:noWrap/>
            <w:vAlign w:val="center"/>
            <w:hideMark/>
          </w:tcPr>
          <w:p w14:paraId="49B8F3D1" w14:textId="665EE3CC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456" w:type="pct"/>
            <w:noWrap/>
            <w:vAlign w:val="center"/>
            <w:hideMark/>
          </w:tcPr>
          <w:p w14:paraId="576E77B5" w14:textId="6155FD8C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04</w:t>
            </w:r>
          </w:p>
        </w:tc>
      </w:tr>
      <w:tr w:rsidR="00174F13" w:rsidRPr="00174F13" w14:paraId="46002660" w14:textId="77777777" w:rsidTr="00174F13">
        <w:tblPrEx>
          <w:jc w:val="left"/>
        </w:tblPrEx>
        <w:trPr>
          <w:trHeight w:val="412"/>
        </w:trPr>
        <w:tc>
          <w:tcPr>
            <w:tcW w:w="641" w:type="pct"/>
            <w:vAlign w:val="center"/>
          </w:tcPr>
          <w:p w14:paraId="68AAA98C" w14:textId="77777777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763746CF" w14:textId="4A752CC0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380" w:type="pct"/>
            <w:noWrap/>
            <w:vAlign w:val="center"/>
            <w:hideMark/>
          </w:tcPr>
          <w:p w14:paraId="41A46311" w14:textId="3AECC80A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379" w:type="pct"/>
            <w:noWrap/>
            <w:vAlign w:val="center"/>
            <w:hideMark/>
          </w:tcPr>
          <w:p w14:paraId="5A79645B" w14:textId="28C2FBDB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379" w:type="pct"/>
            <w:noWrap/>
            <w:vAlign w:val="center"/>
            <w:hideMark/>
          </w:tcPr>
          <w:p w14:paraId="7E0BE773" w14:textId="5B44BA54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379" w:type="pct"/>
            <w:noWrap/>
            <w:vAlign w:val="center"/>
            <w:hideMark/>
          </w:tcPr>
          <w:p w14:paraId="29BB124D" w14:textId="76AD0413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379" w:type="pct"/>
            <w:noWrap/>
            <w:vAlign w:val="center"/>
            <w:hideMark/>
          </w:tcPr>
          <w:p w14:paraId="08B9E0A1" w14:textId="66824BC1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379" w:type="pct"/>
            <w:noWrap/>
            <w:vAlign w:val="center"/>
            <w:hideMark/>
          </w:tcPr>
          <w:p w14:paraId="5DEB2CFF" w14:textId="2FA118E2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379" w:type="pct"/>
            <w:noWrap/>
            <w:vAlign w:val="center"/>
            <w:hideMark/>
          </w:tcPr>
          <w:p w14:paraId="222A086F" w14:textId="524473E9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379" w:type="pct"/>
            <w:noWrap/>
            <w:vAlign w:val="center"/>
            <w:hideMark/>
          </w:tcPr>
          <w:p w14:paraId="41923CFA" w14:textId="271F9B5F" w:rsidR="008B548F" w:rsidRPr="0043656D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656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379" w:type="pct"/>
            <w:noWrap/>
            <w:vAlign w:val="center"/>
            <w:hideMark/>
          </w:tcPr>
          <w:p w14:paraId="223A1492" w14:textId="02984A4E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456" w:type="pct"/>
            <w:noWrap/>
            <w:vAlign w:val="center"/>
            <w:hideMark/>
          </w:tcPr>
          <w:p w14:paraId="2933DF09" w14:textId="27674E0E" w:rsidR="008B548F" w:rsidRPr="00174F13" w:rsidRDefault="008B548F" w:rsidP="00174F13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4F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00</w:t>
            </w:r>
          </w:p>
        </w:tc>
      </w:tr>
      <w:bookmarkEnd w:id="0"/>
    </w:tbl>
    <w:p w14:paraId="01124AC0" w14:textId="77777777" w:rsidR="00FC6A69" w:rsidRDefault="00FC6A69"/>
    <w:sectPr w:rsidR="00FC6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04"/>
    <w:rsid w:val="00174F13"/>
    <w:rsid w:val="002603F1"/>
    <w:rsid w:val="0031632F"/>
    <w:rsid w:val="00397760"/>
    <w:rsid w:val="0043656D"/>
    <w:rsid w:val="005218D7"/>
    <w:rsid w:val="005B3BC5"/>
    <w:rsid w:val="006B4562"/>
    <w:rsid w:val="007E1671"/>
    <w:rsid w:val="00860B1F"/>
    <w:rsid w:val="008B548F"/>
    <w:rsid w:val="008C1A0E"/>
    <w:rsid w:val="008F58CB"/>
    <w:rsid w:val="0094517D"/>
    <w:rsid w:val="00981EB8"/>
    <w:rsid w:val="009858CD"/>
    <w:rsid w:val="00A13C04"/>
    <w:rsid w:val="00A769C3"/>
    <w:rsid w:val="00AF087D"/>
    <w:rsid w:val="00B2610D"/>
    <w:rsid w:val="00B42873"/>
    <w:rsid w:val="00B42B1B"/>
    <w:rsid w:val="00D32E20"/>
    <w:rsid w:val="00D85DFF"/>
    <w:rsid w:val="00EB3461"/>
    <w:rsid w:val="00FB32E1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FE2A0F"/>
  <w15:chartTrackingRefBased/>
  <w15:docId w15:val="{E205A0AA-1CB9-4133-A81F-49F2D7B9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7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1</Words>
  <Characters>992</Characters>
  <Application>Microsoft Office Word</Application>
  <DocSecurity>0</DocSecurity>
  <Lines>198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.stat@nstu.edu.bd</dc:creator>
  <cp:keywords/>
  <dc:description/>
  <cp:lastModifiedBy>najma.stat@nstu.edu.bd</cp:lastModifiedBy>
  <cp:revision>11</cp:revision>
  <dcterms:created xsi:type="dcterms:W3CDTF">2024-03-28T19:22:00Z</dcterms:created>
  <dcterms:modified xsi:type="dcterms:W3CDTF">2024-05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ec706-57d8-44d8-87fb-e2f88938be20</vt:lpwstr>
  </property>
</Properties>
</file>